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8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"/>
        <w:gridCol w:w="2827"/>
        <w:gridCol w:w="1028"/>
        <w:gridCol w:w="648"/>
        <w:gridCol w:w="398"/>
        <w:gridCol w:w="2747"/>
        <w:gridCol w:w="981"/>
        <w:gridCol w:w="648"/>
        <w:gridCol w:w="298"/>
        <w:gridCol w:w="2746"/>
        <w:gridCol w:w="892"/>
        <w:gridCol w:w="648"/>
      </w:tblGrid>
      <w:tr w:rsidR="008F47A4" w:rsidRPr="008F47A4" w:rsidTr="008F47A4">
        <w:trPr>
          <w:trHeight w:val="330"/>
        </w:trPr>
        <w:tc>
          <w:tcPr>
            <w:tcW w:w="45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hole</w:t>
            </w:r>
          </w:p>
        </w:tc>
        <w:tc>
          <w:tcPr>
            <w:tcW w:w="47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ultiparity </w:t>
            </w:r>
          </w:p>
        </w:tc>
        <w:tc>
          <w:tcPr>
            <w:tcW w:w="45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ulliparity</w:t>
            </w:r>
          </w:p>
        </w:tc>
      </w:tr>
      <w:tr w:rsidR="008F47A4" w:rsidRPr="008F47A4" w:rsidTr="008F47A4">
        <w:trPr>
          <w:trHeight w:val="330"/>
        </w:trPr>
        <w:tc>
          <w:tcPr>
            <w:tcW w:w="1387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baseline 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atur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n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x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atur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x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atur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x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6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4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4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4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1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rtion histo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before pregnanc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9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before pregnanc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21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before pregnanc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9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8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ies with D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ies with D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30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ies with D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ternal heigh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tory of endocrine dise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8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ternal heigh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68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tory of endocrine disea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P at E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1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4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tory of endocrine dise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ious GD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8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before pregnanc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0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lipideia histo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SBP at E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ious GD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2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9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ious LG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5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SBP at E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77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47A4" w:rsidRPr="008F47A4" w:rsidTr="008F47A4">
        <w:trPr>
          <w:trHeight w:val="330"/>
        </w:trPr>
        <w:tc>
          <w:tcPr>
            <w:tcW w:w="1387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0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atur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n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x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atur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x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atur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x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7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8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6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rtion histo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rtion histor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before pregnanc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0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 at E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5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 at E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ies with D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1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before pregnanc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4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before pregnanc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ndom glucose at E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8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1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ies with D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ies with D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L at E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0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L at E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L at E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erin my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6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7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ternal heigh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0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ternal heigh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tory of endocrine disea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5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tory of endocrine dise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tory of endocrine disea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lipideia histor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3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ious GD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8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8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ious GD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8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8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P at E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0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ious LG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ious LG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ight before pregnanc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9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9742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ymphocyt </w:t>
            </w:r>
            <w:r w:rsidR="009742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t E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9742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ymphocyt </w:t>
            </w:r>
            <w:r w:rsidR="009742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  <w:bookmarkStart w:id="0" w:name="_GoBack"/>
            <w:bookmarkEnd w:id="0"/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t E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surviving childre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4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BS at E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cholesterol at E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9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9742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eutrophil </w:t>
            </w:r>
            <w:r w:rsidR="009742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t E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37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C at E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56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BS at E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47A4" w:rsidRPr="008F47A4" w:rsidTr="008F47A4">
        <w:trPr>
          <w:trHeight w:val="330"/>
        </w:trPr>
        <w:tc>
          <w:tcPr>
            <w:tcW w:w="1387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M1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ature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n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x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atur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x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atur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in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x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79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4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9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before pregnanc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78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4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before pregnancy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7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before pregnanc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4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11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P at M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69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ies with D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2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BP at M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8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3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7E2659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CG(MoM) at E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9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A1C at M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1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7E2659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CG(MoM) at E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0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4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ies with D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tory of endocrine disea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4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ies with D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5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5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A1C at M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6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59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ious GD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0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5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A1C at M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54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atocrit at M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3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ious LG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atocrit at M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9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3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7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erin myom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25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7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SBP at E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6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erin my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0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5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8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story of endocrine dise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2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8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9742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ymphocyt </w:t>
            </w:r>
            <w:r w:rsidR="0097421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</w:t>
            </w: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t E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8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SBP at E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0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0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vious GD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49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8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G OGT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6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4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9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G OGT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5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27</w:t>
            </w: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0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itial SBP at E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92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1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trophil count at M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82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9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F47A4" w:rsidRPr="008F47A4" w:rsidTr="008F47A4">
        <w:trPr>
          <w:trHeight w:val="330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2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G OGT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33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F47A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7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7A4" w:rsidRPr="008F47A4" w:rsidRDefault="008F47A4" w:rsidP="008F47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EE59BA" w:rsidRDefault="00EE59BA">
      <w:pPr>
        <w:rPr>
          <w:rFonts w:ascii="Times New Roman" w:hAnsi="Times New Roman"/>
          <w:b/>
        </w:rPr>
      </w:pPr>
    </w:p>
    <w:p w:rsidR="006E7493" w:rsidRDefault="00EE59BA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 w:hint="eastAsia"/>
          <w:b/>
        </w:rPr>
        <w:t>Table</w:t>
      </w:r>
      <w:r>
        <w:rPr>
          <w:rFonts w:ascii="Times New Roman" w:hAnsi="Times New Roman"/>
          <w:b/>
        </w:rPr>
        <w:t>. S3</w:t>
      </w:r>
      <w:r w:rsidRPr="008B1216">
        <w:rPr>
          <w:rFonts w:ascii="Times New Roman" w:hAnsi="Times New Roman"/>
          <w:b/>
        </w:rPr>
        <w:t>.</w:t>
      </w:r>
      <w:r w:rsidRPr="008B121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Minimum and maximum of </w:t>
      </w:r>
      <w:r w:rsidRPr="008B1216">
        <w:rPr>
          <w:rFonts w:ascii="Times New Roman" w:hAnsi="Times New Roman"/>
        </w:rPr>
        <w:t>SHAP importance of variables identified by the Boruta algorithm</w:t>
      </w:r>
    </w:p>
    <w:p w:rsidR="00501547" w:rsidRPr="002C7748" w:rsidRDefault="00501547" w:rsidP="00501547">
      <w:r w:rsidRPr="008B1216">
        <w:rPr>
          <w:rFonts w:ascii="Times New Roman" w:hAnsi="Times New Roman"/>
        </w:rPr>
        <w:t>BMI, body mass index (kg/m</w:t>
      </w:r>
      <w:r w:rsidRPr="008B1216">
        <w:rPr>
          <w:rFonts w:ascii="Times New Roman" w:hAnsi="Times New Roman"/>
          <w:vertAlign w:val="superscript"/>
        </w:rPr>
        <w:t>2</w:t>
      </w:r>
      <w:r w:rsidRPr="008B1216">
        <w:rPr>
          <w:rFonts w:ascii="Times New Roman" w:hAnsi="Times New Roman"/>
        </w:rPr>
        <w:t>); DM, diabetes; GDM, gestational diabetes; LGA, large for gestational age; SBP, systolic BP; DBP, diastolic BP; WBC, white blood cell; HDL, high density lipoprotein; ALT, alanine aminotransferase; AST, aspartate aminotransferase; OGTT, oral glucose tolerance test; HbA1C, glycated hemoglobin; FBS, fasting blood sugar; HCG, multiples of median values of human chorionic gonadotropin; MAP, mean arterial pressure</w:t>
      </w:r>
    </w:p>
    <w:p w:rsidR="00501547" w:rsidRPr="00501547" w:rsidRDefault="00501547"/>
    <w:sectPr w:rsidR="00501547" w:rsidRPr="00501547" w:rsidSect="00EE59B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7834" w:rsidRDefault="00087834" w:rsidP="0037474B">
      <w:pPr>
        <w:spacing w:after="0" w:line="240" w:lineRule="auto"/>
      </w:pPr>
      <w:r>
        <w:separator/>
      </w:r>
    </w:p>
  </w:endnote>
  <w:endnote w:type="continuationSeparator" w:id="0">
    <w:p w:rsidR="00087834" w:rsidRDefault="00087834" w:rsidP="00374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7834" w:rsidRDefault="00087834" w:rsidP="0037474B">
      <w:pPr>
        <w:spacing w:after="0" w:line="240" w:lineRule="auto"/>
      </w:pPr>
      <w:r>
        <w:separator/>
      </w:r>
    </w:p>
  </w:footnote>
  <w:footnote w:type="continuationSeparator" w:id="0">
    <w:p w:rsidR="00087834" w:rsidRDefault="00087834" w:rsidP="003747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9BA"/>
    <w:rsid w:val="00087834"/>
    <w:rsid w:val="001A32A1"/>
    <w:rsid w:val="002B021D"/>
    <w:rsid w:val="002E6441"/>
    <w:rsid w:val="0037474B"/>
    <w:rsid w:val="00501547"/>
    <w:rsid w:val="006454B4"/>
    <w:rsid w:val="007E2659"/>
    <w:rsid w:val="007F5DF3"/>
    <w:rsid w:val="008F47A4"/>
    <w:rsid w:val="00974210"/>
    <w:rsid w:val="00D2142F"/>
    <w:rsid w:val="00D86889"/>
    <w:rsid w:val="00EE59BA"/>
    <w:rsid w:val="00F2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80146"/>
  <w15:chartTrackingRefBased/>
  <w15:docId w15:val="{82203FC2-D078-41F5-952B-16E33BC3F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47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474B"/>
  </w:style>
  <w:style w:type="paragraph" w:styleId="a4">
    <w:name w:val="footer"/>
    <w:basedOn w:val="a"/>
    <w:link w:val="Char0"/>
    <w:uiPriority w:val="99"/>
    <w:unhideWhenUsed/>
    <w:rsid w:val="003747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4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4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00034-77AD-4BF2-9C56-E6099FDEC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3-08-07T00:55:00Z</dcterms:created>
  <dcterms:modified xsi:type="dcterms:W3CDTF">2023-08-07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